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2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Correlations between rest-activity features.</w:t>
      </w:r>
    </w:p>
    <w:tbl>
      <w:tblPr>
        <w:tblStyle w:val="Table1"/>
        <w:tblW w:w="13364.9999999999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30"/>
        <w:gridCol w:w="678.529411764706"/>
        <w:gridCol w:w="678.529411764706"/>
        <w:gridCol w:w="678.529411764706"/>
        <w:gridCol w:w="678.529411764706"/>
        <w:gridCol w:w="678.529411764706"/>
        <w:gridCol w:w="678.529411764706"/>
        <w:gridCol w:w="678.529411764706"/>
        <w:gridCol w:w="678.529411764706"/>
        <w:gridCol w:w="678.529411764706"/>
        <w:gridCol w:w="678.529411764706"/>
        <w:gridCol w:w="678.529411764706"/>
        <w:gridCol w:w="678.529411764706"/>
        <w:gridCol w:w="678.529411764706"/>
        <w:gridCol w:w="678.529411764706"/>
        <w:gridCol w:w="678.529411764706"/>
        <w:gridCol w:w="678.529411764706"/>
        <w:gridCol w:w="678.529411764706"/>
        <w:tblGridChange w:id="0">
          <w:tblGrid>
            <w:gridCol w:w="1830"/>
            <w:gridCol w:w="678.529411764706"/>
            <w:gridCol w:w="678.529411764706"/>
            <w:gridCol w:w="678.529411764706"/>
            <w:gridCol w:w="678.529411764706"/>
            <w:gridCol w:w="678.529411764706"/>
            <w:gridCol w:w="678.529411764706"/>
            <w:gridCol w:w="678.529411764706"/>
            <w:gridCol w:w="678.529411764706"/>
            <w:gridCol w:w="678.529411764706"/>
            <w:gridCol w:w="678.529411764706"/>
            <w:gridCol w:w="678.529411764706"/>
            <w:gridCol w:w="678.529411764706"/>
            <w:gridCol w:w="678.529411764706"/>
            <w:gridCol w:w="678.529411764706"/>
            <w:gridCol w:w="678.529411764706"/>
            <w:gridCol w:w="678.529411764706"/>
            <w:gridCol w:w="678.52941176470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ind w:left="0" w:right="-144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Mes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Acrophase Ti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Amplitu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5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Relative Amplitu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5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Mean Ac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4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5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SD Ac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9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9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94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C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0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M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6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2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5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94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92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L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82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70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RMS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6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56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93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95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3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 T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51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55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41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5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75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36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 I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36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62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56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35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37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42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50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 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5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53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2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5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40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64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 Sleep Quality Ra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6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 Restfulness Ra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91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 WAS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36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42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48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 Efficie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59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45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60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51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49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7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46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ind w:left="0" w:right="-43.2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ind w:left="0" w:right="-144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 Fragmen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40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58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38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44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45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44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4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ind w:left="0" w:right="-43.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.63***</w:t>
            </w:r>
          </w:p>
        </w:tc>
      </w:tr>
    </w:tbl>
    <w:p w:rsidR="00000000" w:rsidDel="00000000" w:rsidP="00000000" w:rsidRDefault="00000000" w:rsidRPr="00000000" w14:paraId="0000015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ote.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D = Standard Deviation; CRS = Circadian Rhythm Strength; M10 = Mean of ten most active hours of the day; L5 = mean of the five least active hours of the day; RMSSD = Root mean square of successive differences; TST = Total Sleep Time; IV = Intradaily Variability; IS = Interdaily Stability; WASO = Wake after sleep onset.</w:t>
      </w:r>
    </w:p>
    <w:p w:rsidR="00000000" w:rsidDel="00000000" w:rsidP="00000000" w:rsidRDefault="00000000" w:rsidRPr="00000000" w14:paraId="0000015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lt; .05, **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&lt; .01, ***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&lt; .001.</w:t>
      </w:r>
    </w:p>
    <w:p w:rsidR="00000000" w:rsidDel="00000000" w:rsidP="00000000" w:rsidRDefault="00000000" w:rsidRPr="00000000" w14:paraId="0000015B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